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page" w:tblpX="684" w:tblpY="3241"/>
        <w:tblW w:w="10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242"/>
        <w:gridCol w:w="1380"/>
        <w:gridCol w:w="1378"/>
        <w:gridCol w:w="1378"/>
        <w:gridCol w:w="1539"/>
        <w:gridCol w:w="1217"/>
        <w:gridCol w:w="1378"/>
        <w:gridCol w:w="1379"/>
        <w:gridCol w:w="6"/>
      </w:tblGrid>
      <w:tr w:rsidR="00025D28" w:rsidRPr="006118EC" w:rsidTr="00B22A12">
        <w:trPr>
          <w:gridAfter w:val="1"/>
          <w:wAfter w:w="6" w:type="dxa"/>
          <w:trHeight w:val="236"/>
        </w:trPr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Default="00025D28" w:rsidP="00B22A12">
            <w:pPr>
              <w:spacing w:line="480" w:lineRule="auto"/>
              <w:ind w:left="-108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Leukocytes</w:t>
            </w:r>
          </w:p>
          <w:p w:rsidR="00025D28" w:rsidRPr="006118EC" w:rsidRDefault="00025D28" w:rsidP="00B22A12">
            <w:pPr>
              <w:spacing w:line="480" w:lineRule="auto"/>
              <w:ind w:left="-108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X10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9</w:t>
            </w:r>
            <w:r>
              <w:rPr>
                <w:rFonts w:asciiTheme="majorHAnsi" w:hAnsiTheme="majorHAnsi"/>
                <w:sz w:val="18"/>
                <w:szCs w:val="18"/>
              </w:rPr>
              <w:t>/L</w:t>
            </w:r>
          </w:p>
        </w:tc>
        <w:tc>
          <w:tcPr>
            <w:tcW w:w="13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Neutrophils</w:t>
            </w:r>
          </w:p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X10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9</w:t>
            </w:r>
            <w:r>
              <w:rPr>
                <w:rFonts w:asciiTheme="majorHAnsi" w:hAnsiTheme="majorHAnsi"/>
                <w:sz w:val="18"/>
                <w:szCs w:val="18"/>
              </w:rPr>
              <w:t>/L</w:t>
            </w:r>
          </w:p>
        </w:tc>
        <w:tc>
          <w:tcPr>
            <w:tcW w:w="13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Lymphocytes</w:t>
            </w:r>
          </w:p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X10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9</w:t>
            </w:r>
            <w:r>
              <w:rPr>
                <w:rFonts w:asciiTheme="majorHAnsi" w:hAnsiTheme="majorHAnsi"/>
                <w:sz w:val="18"/>
                <w:szCs w:val="18"/>
              </w:rPr>
              <w:t>/L</w:t>
            </w:r>
          </w:p>
        </w:tc>
        <w:tc>
          <w:tcPr>
            <w:tcW w:w="15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Monocytes</w:t>
            </w:r>
          </w:p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X10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9</w:t>
            </w:r>
            <w:r>
              <w:rPr>
                <w:rFonts w:asciiTheme="majorHAnsi" w:hAnsiTheme="majorHAnsi"/>
                <w:sz w:val="18"/>
                <w:szCs w:val="18"/>
              </w:rPr>
              <w:t>/L</w:t>
            </w:r>
          </w:p>
        </w:tc>
        <w:tc>
          <w:tcPr>
            <w:tcW w:w="12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NLCR</w:t>
            </w:r>
          </w:p>
        </w:tc>
        <w:tc>
          <w:tcPr>
            <w:tcW w:w="13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MLCR</w:t>
            </w:r>
          </w:p>
        </w:tc>
        <w:tc>
          <w:tcPr>
            <w:tcW w:w="13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ind w:left="175" w:hanging="175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NMCR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 (6.2-6.8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 (3.7-4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 (1.8-2.0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 (0.45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2.1 (2.0-2.3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8.1 (6.0-10.3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5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 (6.1-6.8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 (3.1-4.0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 (2.1-2.3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7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6 (1.4-2.0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6.6 (5.5-7.5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6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 (6.4-7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 (3.6-4.0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 (1.9-2.5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7 (1.5-1.9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3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6.9 (6.3-7.1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7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1 (5.9-7.1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 (3.2-4.5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 (1.8-2.1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7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-0.59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2.0 (1.7-2.4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7.4 (6.4-8.9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8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 (6.4-6.8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 (3.4-3.8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 (2.0-2.2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0.56 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6 (1.4-1.8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6.6 (6.0-7.0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9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 (5.1-7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 (2.9-4.4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 (1.7-2.1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 (0.46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2.0 (1.8-2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8.0 (6.8-9.1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0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 (5.8-7.3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 (3.3-4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 (1.9-2.4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7 (0.49-0.66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7 (1.6-1.9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3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6.5 (6.4-6.7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1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 (5.8-6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 (2.9-3.6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 (2.0-2.2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7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6 (1.3-1.9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7.4 (6.6-7.7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2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6 (5.6-5.9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 (3.0-3.6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 (1.7-1.9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7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9 (1.7-2.0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7.2 (6.6-8.2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3^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8 (5.5-6.0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 (3.0-3.3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 (1.8-1.9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 (0.39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1.6 (1.5-1.8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 (0.2-0.2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6.7 (6.6-7.0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4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 (5.5-6.4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 (3.1-3.9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 (1.7-1.8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9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-0.46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2.0 (1.7-2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8.3 (6.3-10.5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5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 (5.0-6.3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 (3.0-3.5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 (1.5-1.8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-0.45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2.0 (1.6-2.3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7.9 (6.5-9.4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y 16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8 (6.3-6.9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 (3.2-4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 (1.9-2.1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.8 (1.4-2.2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2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.5 (6.0-7.6)</w:t>
            </w:r>
          </w:p>
        </w:tc>
      </w:tr>
      <w:tr w:rsidR="00025D28" w:rsidRPr="006118EC" w:rsidTr="00B22A12">
        <w:trPr>
          <w:gridAfter w:val="1"/>
          <w:wAfter w:w="6" w:type="dxa"/>
          <w:trHeight w:val="257"/>
        </w:trPr>
        <w:tc>
          <w:tcPr>
            <w:tcW w:w="1242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End</w:t>
            </w:r>
          </w:p>
        </w:tc>
        <w:tc>
          <w:tcPr>
            <w:tcW w:w="1380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 (6.7-7.7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 (3.6-4.4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 (1.9-2.4)</w:t>
            </w:r>
          </w:p>
        </w:tc>
        <w:tc>
          <w:tcPr>
            <w:tcW w:w="153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8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-0.77</w:t>
            </w: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.1 (1.8-2.3)</w:t>
            </w:r>
          </w:p>
        </w:tc>
        <w:tc>
          <w:tcPr>
            <w:tcW w:w="1378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3 (0.3-0.3)</w:t>
            </w:r>
          </w:p>
        </w:tc>
        <w:tc>
          <w:tcPr>
            <w:tcW w:w="1379" w:type="dxa"/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.0 (5.6-8.5)</w:t>
            </w:r>
          </w:p>
        </w:tc>
      </w:tr>
      <w:tr w:rsidR="00025D28" w:rsidRPr="006118EC" w:rsidTr="00B22A12">
        <w:trPr>
          <w:gridAfter w:val="1"/>
          <w:wAfter w:w="6" w:type="dxa"/>
          <w:trHeight w:val="321"/>
        </w:trPr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p-value</w:t>
            </w:r>
          </w:p>
        </w:tc>
        <w:tc>
          <w:tcPr>
            <w:tcW w:w="1380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1</w:t>
            </w:r>
          </w:p>
        </w:tc>
        <w:tc>
          <w:tcPr>
            <w:tcW w:w="1378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66</w:t>
            </w:r>
          </w:p>
        </w:tc>
        <w:tc>
          <w:tcPr>
            <w:tcW w:w="1378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10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217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0.28</w:t>
            </w:r>
          </w:p>
        </w:tc>
        <w:tc>
          <w:tcPr>
            <w:tcW w:w="1378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9" w:type="dxa"/>
            <w:tcBorders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18E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25D28" w:rsidRPr="006118EC" w:rsidTr="00B22A12">
        <w:trPr>
          <w:trHeight w:val="504"/>
        </w:trPr>
        <w:tc>
          <w:tcPr>
            <w:tcW w:w="10897" w:type="dxa"/>
            <w:gridSpan w:val="9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5D28" w:rsidRPr="006118EC" w:rsidRDefault="00025D28" w:rsidP="00B22A12">
            <w:pPr>
              <w:spacing w:line="48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118EC">
              <w:rPr>
                <w:rFonts w:asciiTheme="majorHAnsi" w:hAnsiTheme="majorHAnsi"/>
                <w:sz w:val="20"/>
                <w:szCs w:val="20"/>
              </w:rPr>
              <w:t>Data are shown as median (interquartile range). P-values in this table were derived from Friedman tests. ^Non-parasitemic subjects received a full 3-day course of atovaquone / proguanil, starting on day 13.</w:t>
            </w:r>
          </w:p>
        </w:tc>
      </w:tr>
    </w:tbl>
    <w:p w:rsidR="00025D28" w:rsidRDefault="007F034B" w:rsidP="00025D28">
      <w:pPr>
        <w:spacing w:line="480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Additional</w:t>
      </w:r>
      <w:r w:rsidR="00025D28" w:rsidRPr="006118EC">
        <w:rPr>
          <w:rFonts w:asciiTheme="majorHAnsi" w:hAnsiTheme="majorHAnsi"/>
          <w:b/>
          <w:sz w:val="22"/>
          <w:szCs w:val="22"/>
        </w:rPr>
        <w:t xml:space="preserve"> table </w:t>
      </w:r>
      <w:r>
        <w:rPr>
          <w:rFonts w:asciiTheme="majorHAnsi" w:hAnsiTheme="majorHAnsi"/>
          <w:b/>
          <w:sz w:val="22"/>
          <w:szCs w:val="22"/>
        </w:rPr>
        <w:t>S</w:t>
      </w:r>
      <w:r w:rsidR="00025D28" w:rsidRPr="006118EC">
        <w:rPr>
          <w:rFonts w:asciiTheme="majorHAnsi" w:hAnsiTheme="majorHAnsi"/>
          <w:b/>
          <w:sz w:val="22"/>
          <w:szCs w:val="22"/>
        </w:rPr>
        <w:t xml:space="preserve">1: </w:t>
      </w:r>
      <w:r w:rsidR="00025D28" w:rsidRPr="006118EC">
        <w:rPr>
          <w:rFonts w:asciiTheme="majorHAnsi" w:hAnsiTheme="majorHAnsi"/>
          <w:sz w:val="22"/>
          <w:szCs w:val="22"/>
        </w:rPr>
        <w:t xml:space="preserve">Differential leukocyte counts and their ratios in the </w:t>
      </w:r>
      <w:r w:rsidR="00025D28">
        <w:rPr>
          <w:rFonts w:asciiTheme="majorHAnsi" w:hAnsiTheme="majorHAnsi"/>
          <w:sz w:val="22"/>
          <w:szCs w:val="22"/>
        </w:rPr>
        <w:t xml:space="preserve">4 </w:t>
      </w:r>
      <w:r w:rsidR="00025D28" w:rsidRPr="006118EC">
        <w:rPr>
          <w:rFonts w:asciiTheme="majorHAnsi" w:hAnsiTheme="majorHAnsi"/>
          <w:sz w:val="22"/>
          <w:szCs w:val="22"/>
        </w:rPr>
        <w:t>non-parasitemic subjects</w:t>
      </w:r>
      <w:r w:rsidR="00025D28">
        <w:rPr>
          <w:rFonts w:asciiTheme="majorHAnsi" w:hAnsiTheme="majorHAnsi"/>
          <w:sz w:val="22"/>
          <w:szCs w:val="22"/>
        </w:rPr>
        <w:t xml:space="preserve"> in CHMI-b</w:t>
      </w:r>
      <w:r w:rsidR="00025D28" w:rsidRPr="006118EC">
        <w:rPr>
          <w:rFonts w:asciiTheme="majorHAnsi" w:hAnsiTheme="majorHAnsi"/>
          <w:sz w:val="22"/>
          <w:szCs w:val="22"/>
        </w:rPr>
        <w:t>.</w:t>
      </w:r>
    </w:p>
    <w:p w:rsidR="00FD21D1" w:rsidRDefault="00FD21D1">
      <w:bookmarkStart w:id="0" w:name="_GoBack"/>
      <w:bookmarkEnd w:id="0"/>
    </w:p>
    <w:sectPr w:rsidR="00FD21D1" w:rsidSect="00831E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>
    <w:useFELayout/>
  </w:compat>
  <w:rsids>
    <w:rsidRoot w:val="00025D28"/>
    <w:rsid w:val="00025D28"/>
    <w:rsid w:val="00066E9D"/>
    <w:rsid w:val="007F034B"/>
    <w:rsid w:val="00831E12"/>
    <w:rsid w:val="00FD2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28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D28"/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25D28"/>
    <w:rPr>
      <w:rFonts w:eastAsiaTheme="minorHAnsi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25D28"/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0012764</cp:lastModifiedBy>
  <cp:revision>2</cp:revision>
  <dcterms:created xsi:type="dcterms:W3CDTF">2017-07-01T12:30:00Z</dcterms:created>
  <dcterms:modified xsi:type="dcterms:W3CDTF">2017-11-06T13:23:00Z</dcterms:modified>
</cp:coreProperties>
</file>